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860CE" w14:textId="517C4C32" w:rsidR="001B167D" w:rsidRDefault="001B167D">
      <w:pPr>
        <w:rPr>
          <w:rFonts w:hint="eastAsia"/>
        </w:rPr>
      </w:pPr>
      <w:r>
        <w:rPr>
          <w:rFonts w:hint="eastAsia"/>
        </w:rPr>
        <w:t xml:space="preserve">Table S5 </w:t>
      </w:r>
      <w:r w:rsidRPr="001B167D">
        <w:t>Number of cycles received in two groups</w:t>
      </w:r>
    </w:p>
    <w:tbl>
      <w:tblPr>
        <w:tblW w:w="9213" w:type="dxa"/>
        <w:tblLook w:val="04A0" w:firstRow="1" w:lastRow="0" w:firstColumn="1" w:lastColumn="0" w:noHBand="0" w:noVBand="1"/>
      </w:tblPr>
      <w:tblGrid>
        <w:gridCol w:w="5795"/>
        <w:gridCol w:w="1280"/>
        <w:gridCol w:w="1232"/>
        <w:gridCol w:w="906"/>
      </w:tblGrid>
      <w:tr w:rsidR="001B167D" w:rsidRPr="001B167D" w14:paraId="629A2AFF" w14:textId="77777777" w:rsidTr="001B167D">
        <w:trPr>
          <w:trHeight w:val="282"/>
        </w:trPr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A0614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80E73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mpleted group (n=3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F1BCF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ot-completed group (n=127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A995D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1B167D" w:rsidRPr="001B167D" w14:paraId="7A9A3904" w14:textId="77777777" w:rsidTr="001B167D">
        <w:trPr>
          <w:trHeight w:val="282"/>
        </w:trPr>
        <w:tc>
          <w:tcPr>
            <w:tcW w:w="83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6AE7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 xml:space="preserve">Number of therapy cycles in neoadjuvant period, </w:t>
            </w:r>
            <w:proofErr w:type="gramStart"/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F9D5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b/>
                <w:bCs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1B167D" w:rsidRPr="001B167D" w14:paraId="6B296CC0" w14:textId="77777777" w:rsidTr="001B167D">
        <w:trPr>
          <w:trHeight w:val="282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4A17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FCBF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6(16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DB31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69(54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BC4B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B167D" w:rsidRPr="001B167D" w14:paraId="653E9F3F" w14:textId="77777777" w:rsidTr="001B167D">
        <w:trPr>
          <w:trHeight w:val="282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E3FB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 xml:space="preserve"> 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F31D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18(48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A50F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42(33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FE4E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B167D" w:rsidRPr="001B167D" w14:paraId="782110C2" w14:textId="77777777" w:rsidTr="001B167D">
        <w:trPr>
          <w:trHeight w:val="282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1478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 xml:space="preserve"> 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1E9B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13(35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E013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16(12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027B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B167D" w:rsidRPr="001B167D" w14:paraId="54AC82DB" w14:textId="77777777" w:rsidTr="001B167D">
        <w:trPr>
          <w:trHeight w:val="282"/>
        </w:trPr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CC7DB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Number of therapy cycles in adjuvant period, median(Q</w:t>
            </w:r>
            <w:proofErr w:type="gramStart"/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BED41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13(11,1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9C881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color w:val="000000"/>
                <w:kern w:val="0"/>
                <w:szCs w:val="22"/>
                <w14:ligatures w14:val="none"/>
              </w:rPr>
              <w:t>2(0,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DDA4C" w14:textId="77777777" w:rsidR="001B167D" w:rsidRPr="001B167D" w:rsidRDefault="001B167D" w:rsidP="001B167D">
            <w:pPr>
              <w:widowControl/>
              <w:spacing w:after="0" w:line="240" w:lineRule="auto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B167D">
              <w:rPr>
                <w:rFonts w:ascii="宋体" w:eastAsia="宋体" w:hAnsi="宋体" w:cs="宋体"/>
                <w:b/>
                <w:bCs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5B23EF45" w14:textId="56582DA6" w:rsidR="001B167D" w:rsidRDefault="001B167D">
      <w:pPr>
        <w:rPr>
          <w:rFonts w:hint="eastAsia"/>
        </w:rPr>
      </w:pPr>
      <w:r w:rsidRPr="001B167D">
        <w:t>Q1: first percentile, Q3: third percentile.</w:t>
      </w:r>
    </w:p>
    <w:sectPr w:rsidR="001B1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7D"/>
    <w:rsid w:val="001B167D"/>
    <w:rsid w:val="00A0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257D"/>
  <w15:chartTrackingRefBased/>
  <w15:docId w15:val="{69B56C83-24B5-4953-998D-B4F5CB15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6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6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6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6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6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6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1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6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1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1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1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1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16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1</Characters>
  <Application>Microsoft Office Word</Application>
  <DocSecurity>0</DocSecurity>
  <Lines>9</Lines>
  <Paragraphs>4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zhoujunyi@163.com</dc:creator>
  <cp:keywords/>
  <dc:description/>
  <cp:lastModifiedBy>tianzhoujunyi@163.com</cp:lastModifiedBy>
  <cp:revision>1</cp:revision>
  <dcterms:created xsi:type="dcterms:W3CDTF">2026-04-29T14:40:00Z</dcterms:created>
  <dcterms:modified xsi:type="dcterms:W3CDTF">2026-04-29T14:40:00Z</dcterms:modified>
</cp:coreProperties>
</file>